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1"/>
        <w:tblpPr w:leftFromText="141" w:rightFromText="141" w:vertAnchor="text" w:horzAnchor="margin" w:tblpXSpec="center" w:tblpY="-350"/>
        <w:tblW w:w="1630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850"/>
        <w:gridCol w:w="1134"/>
        <w:gridCol w:w="851"/>
        <w:gridCol w:w="1134"/>
        <w:gridCol w:w="708"/>
        <w:gridCol w:w="1843"/>
        <w:gridCol w:w="709"/>
        <w:gridCol w:w="4819"/>
        <w:gridCol w:w="1139"/>
        <w:gridCol w:w="1560"/>
      </w:tblGrid>
      <w:tr w:rsidR="0009020B" w14:paraId="015ED9F9" w14:textId="77777777" w:rsidTr="0009020B">
        <w:trPr>
          <w:trHeight w:val="1595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A416F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850" w:type="dxa"/>
            <w:vAlign w:val="center"/>
          </w:tcPr>
          <w:p w14:paraId="7F3CF21F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1954F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9CFE5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(Range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92FA7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 M/F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5DAA2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13ED5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n AA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4643E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 CG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689E4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rgy assessment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4FB32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  <w:p w14:paraId="23358150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AA vs CG)</w:t>
            </w:r>
          </w:p>
        </w:tc>
        <w:tc>
          <w:tcPr>
            <w:tcW w:w="1560" w:type="dxa"/>
            <w:vAlign w:val="center"/>
          </w:tcPr>
          <w:p w14:paraId="56AE8CDD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(NCAA vs CAA)</w:t>
            </w:r>
          </w:p>
        </w:tc>
      </w:tr>
      <w:tr w:rsidR="0009020B" w14:paraId="2D1A825F" w14:textId="77777777" w:rsidTr="0009020B">
        <w:trPr>
          <w:trHeight w:val="210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CD736" w14:textId="6FFD7868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rlak et al. (2008)</w:t>
            </w:r>
            <w:r w:rsidR="001A3A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2]</w:t>
            </w:r>
          </w:p>
        </w:tc>
        <w:tc>
          <w:tcPr>
            <w:tcW w:w="850" w:type="dxa"/>
            <w:vAlign w:val="center"/>
          </w:tcPr>
          <w:p w14:paraId="6938FD78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0DB8B" w14:textId="75D4A3DE" w:rsidR="009B310D" w:rsidRDefault="00AB59C8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</w:t>
            </w:r>
            <w:r w:rsidR="009B310D">
              <w:rPr>
                <w:rFonts w:ascii="Times New Roman" w:eastAsia="Times New Roman" w:hAnsi="Times New Roman" w:cs="Times New Roman"/>
                <w:sz w:val="16"/>
                <w:szCs w:val="16"/>
              </w:rPr>
              <w:t>ase-control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337B8" w14:textId="28E68086" w:rsidR="009B310D" w:rsidRDefault="00E12335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-57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D479D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1/40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12D9A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F2A8A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FAF73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F948C" w14:textId="696F20C3" w:rsidR="009B310D" w:rsidRPr="00FA115C" w:rsidRDefault="009B310D" w:rsidP="0009020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A11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PT</w:t>
            </w:r>
            <w:r w:rsidRPr="00FA115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</w:t>
            </w:r>
            <w:r w:rsidR="0009020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A115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A: 33/111, CG: 7/100</w:t>
            </w:r>
          </w:p>
          <w:p w14:paraId="7586DAA1" w14:textId="423C0B15" w:rsidR="009B310D" w:rsidRPr="0009020B" w:rsidRDefault="009B310D" w:rsidP="0009020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A11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T</w:t>
            </w:r>
            <w:r w:rsidR="000902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: </w:t>
            </w:r>
            <w:r w:rsidRPr="00FA115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A: 14/111, CG: 1/100</w:t>
            </w:r>
          </w:p>
          <w:p w14:paraId="087FB3D8" w14:textId="3595787C" w:rsidR="009B310D" w:rsidRPr="00ED4700" w:rsidRDefault="009B310D" w:rsidP="0009020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A11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PT+FAT</w:t>
            </w:r>
            <w:r w:rsidRPr="00FA115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AA: 38/111, CG: 8/100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31247" w14:textId="77777777" w:rsidR="009B310D" w:rsidRPr="00ED4700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D47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PT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&lt;0.001</w:t>
            </w:r>
          </w:p>
          <w:p w14:paraId="2A80F919" w14:textId="77777777" w:rsidR="009B310D" w:rsidRPr="00ED4700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D47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AT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&lt;0.001</w:t>
            </w:r>
          </w:p>
          <w:p w14:paraId="4247E648" w14:textId="2AC073FC" w:rsidR="009B310D" w:rsidRPr="00ED4700" w:rsidRDefault="009B310D" w:rsidP="008043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D47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PT + FAT</w:t>
            </w:r>
            <w:r w:rsidRPr="00ED470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&lt; 0.001</w:t>
            </w:r>
          </w:p>
        </w:tc>
        <w:tc>
          <w:tcPr>
            <w:tcW w:w="1560" w:type="dxa"/>
            <w:vAlign w:val="center"/>
          </w:tcPr>
          <w:p w14:paraId="5B5A2A6D" w14:textId="77777777" w:rsidR="009B310D" w:rsidRDefault="009B310D" w:rsidP="009B310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20B" w:rsidRPr="00804367" w14:paraId="6BD9AAF8" w14:textId="77777777" w:rsidTr="0009020B">
        <w:trPr>
          <w:trHeight w:val="710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84A21" w14:textId="4FD5E047" w:rsidR="00846406" w:rsidRDefault="00846406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vizci et al. (2016)*</w:t>
            </w:r>
            <w:r w:rsidR="001A3A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6]</w:t>
            </w:r>
          </w:p>
        </w:tc>
        <w:tc>
          <w:tcPr>
            <w:tcW w:w="850" w:type="dxa"/>
            <w:vAlign w:val="center"/>
          </w:tcPr>
          <w:p w14:paraId="7210C919" w14:textId="77777777" w:rsidR="00846406" w:rsidRDefault="00846406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FC0B1" w14:textId="2CE34BC9" w:rsidR="00846406" w:rsidRDefault="00846406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ase-control******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E51C0" w14:textId="4B690AC8" w:rsidR="00846406" w:rsidRDefault="00846406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10.1 (2.9)y</w:t>
            </w:r>
            <w:r w:rsidRPr="002E2B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568FFC79" w14:textId="2F542DAD" w:rsidR="00846406" w:rsidRDefault="00846406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2B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9.8 (2.6)y</w:t>
            </w:r>
            <w:r w:rsidRPr="002E2B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5944F" w14:textId="77777777" w:rsidR="00846406" w:rsidRDefault="00846406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/100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7792F" w14:textId="77777777" w:rsidR="00846406" w:rsidRDefault="00846406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0DBDD" w14:textId="77777777" w:rsidR="00846406" w:rsidRDefault="00846406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F7451" w14:textId="77777777" w:rsidR="00846406" w:rsidRDefault="00846406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D09C3" w14:textId="5432A3C6" w:rsidR="00846406" w:rsidRPr="009E2758" w:rsidRDefault="00846406" w:rsidP="000902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AD1B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MPT</w:t>
            </w:r>
            <w:r w:rsidRPr="009E275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</w:t>
            </w:r>
            <w:r w:rsidR="0009020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9E27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A</w:t>
            </w:r>
            <w:r w:rsidRPr="009E275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1.7%, </w:t>
            </w:r>
            <w:r w:rsidRPr="009E27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PA</w:t>
            </w:r>
            <w:r w:rsidRPr="009E275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3.4%, </w:t>
            </w:r>
            <w:r w:rsidRPr="009E27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9E275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0%</w:t>
            </w:r>
          </w:p>
          <w:p w14:paraId="7949EB89" w14:textId="3D186FDF" w:rsidR="00846406" w:rsidRPr="00804367" w:rsidRDefault="00846406" w:rsidP="000902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AD1B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FAT</w:t>
            </w:r>
            <w:r w:rsidR="0009020B" w:rsidRPr="00AD1B5D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 w:rsidR="0009020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: 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2.6%,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8043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A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0.9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%, </w:t>
            </w:r>
            <w:r w:rsidRPr="008043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PA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3.4%, </w:t>
            </w:r>
            <w:r w:rsidRPr="008043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CAA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0%</w:t>
            </w:r>
          </w:p>
          <w:p w14:paraId="392C1C34" w14:textId="55CADF35" w:rsidR="00846406" w:rsidRPr="0009020B" w:rsidRDefault="00846406" w:rsidP="000902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8043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MPT+FAT</w:t>
            </w:r>
            <w:r w:rsidR="0009020B"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</w:t>
            </w:r>
            <w:r w:rsidR="0009020B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: 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%,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8043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A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%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043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4.3%,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043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AA</w:t>
            </w:r>
            <w:r w:rsidRPr="0080436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%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2C018" w14:textId="4E4A2A60" w:rsidR="00846406" w:rsidRPr="00804367" w:rsidRDefault="00D41C02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gt;0.05</w:t>
            </w:r>
          </w:p>
        </w:tc>
        <w:tc>
          <w:tcPr>
            <w:tcW w:w="1560" w:type="dxa"/>
            <w:vAlign w:val="center"/>
          </w:tcPr>
          <w:p w14:paraId="57D04451" w14:textId="0E487E45" w:rsidR="00846406" w:rsidRPr="00804367" w:rsidRDefault="00D41C02" w:rsidP="0084640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BD6338" w:rsidRPr="00BD6338" w14:paraId="2D1D1C29" w14:textId="77777777" w:rsidTr="0009020B">
        <w:trPr>
          <w:trHeight w:val="1016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852A2" w14:textId="1A2FAA3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sa</w:t>
            </w:r>
            <w:r w:rsidR="0087718E">
              <w:rPr>
                <w:rFonts w:ascii="Times New Roman" w:eastAsia="Times New Roman" w:hAnsi="Times New Roman" w:cs="Times New Roman"/>
                <w:sz w:val="16"/>
                <w:szCs w:val="16"/>
              </w:rPr>
              <w:t>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 et al. (201</w:t>
            </w:r>
            <w:r w:rsidR="00D41C0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* [30]</w:t>
            </w:r>
          </w:p>
        </w:tc>
        <w:tc>
          <w:tcPr>
            <w:tcW w:w="850" w:type="dxa"/>
            <w:vAlign w:val="center"/>
          </w:tcPr>
          <w:p w14:paraId="33C6F5C8" w14:textId="1A20D3F9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FC6D4" w14:textId="6E1813C9" w:rsidR="00BD6338" w:rsidRPr="00F80225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8022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Retrospective Cohort 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BB6AB" w14:textId="7D05288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18ª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B7724" w14:textId="17E239A3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0/248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682B0" w14:textId="5D23E073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04EEA" w14:textId="3A8FBCB9" w:rsidR="00BD6338" w:rsidRPr="00566B12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02A97" w14:textId="0E9B0828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DC8BF" w14:textId="3B0A0B84" w:rsidR="00BD6338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ctive asthma:</w:t>
            </w:r>
          </w:p>
          <w:p w14:paraId="41A56813" w14:textId="77777777" w:rsidR="00BD6338" w:rsidRPr="00BD6338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A: </w:t>
            </w:r>
            <w:r w:rsidRPr="00BD633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1/309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, CG:</w:t>
            </w:r>
            <w:r w:rsidRPr="00BD633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/309</w:t>
            </w:r>
          </w:p>
          <w:p w14:paraId="2D1B7111" w14:textId="34628E9C" w:rsidR="00BD6338" w:rsidRPr="00BD6338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R: </w:t>
            </w:r>
            <w:r w:rsidRPr="00BD633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88 [1.07-3.27]</w:t>
            </w:r>
          </w:p>
          <w:p w14:paraId="2F3DF2CB" w14:textId="77777777" w:rsidR="00BD6338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nactive asthma:</w:t>
            </w:r>
          </w:p>
          <w:p w14:paraId="78E7ACE4" w14:textId="77777777" w:rsidR="00BD6338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A: </w:t>
            </w:r>
            <w:r w:rsidRPr="00BD633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/309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, CG: </w:t>
            </w:r>
            <w:r w:rsidRPr="00BD633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6/309</w:t>
            </w:r>
          </w:p>
          <w:p w14:paraId="18DEDCEB" w14:textId="455A4DAC" w:rsidR="00BD6338" w:rsidRPr="00BD6338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D63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R</w:t>
            </w:r>
            <w:r w:rsidRPr="00BD633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76 [0.46-1.26]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DD2CD" w14:textId="4405C951" w:rsidR="00BD6338" w:rsidRP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vAlign w:val="center"/>
          </w:tcPr>
          <w:p w14:paraId="4B1CDB7D" w14:textId="2D090FAE" w:rsidR="00BD6338" w:rsidRPr="0033702C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BD6338" w14:paraId="2988EF7D" w14:textId="77777777" w:rsidTr="0009020B">
        <w:trPr>
          <w:trHeight w:val="1016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0DA3E" w14:textId="38F4F110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ö et al. (2018)* [18]</w:t>
            </w:r>
          </w:p>
        </w:tc>
        <w:tc>
          <w:tcPr>
            <w:tcW w:w="850" w:type="dxa"/>
            <w:vAlign w:val="center"/>
          </w:tcPr>
          <w:p w14:paraId="2241309A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240A3" w14:textId="2CA2B0C7" w:rsidR="00BD6338" w:rsidRPr="00F80225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8022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Retrospective Cohort 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68C00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15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5AD3A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1/22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339A7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6B97B" w14:textId="0AD67A5A" w:rsidR="00BD6338" w:rsidRPr="00566B12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66B12">
              <w:rPr>
                <w:rFonts w:ascii="Times New Roman" w:eastAsia="Times New Roman" w:hAnsi="Times New Roman" w:cs="Times New Roman"/>
                <w:sz w:val="16"/>
                <w:szCs w:val="16"/>
              </w:rPr>
              <w:t>605</w:t>
            </w: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 xml:space="preserve">NCAA: </w:t>
            </w:r>
            <w:r w:rsidRPr="00566B12">
              <w:rPr>
                <w:rFonts w:ascii="Times New Roman" w:eastAsia="Times New Roman" w:hAnsi="Times New Roman" w:cs="Times New Roman"/>
                <w:sz w:val="16"/>
                <w:szCs w:val="16"/>
              </w:rPr>
              <w:t>349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AA: </w:t>
            </w:r>
            <w:r w:rsidRPr="00566B12">
              <w:rPr>
                <w:rFonts w:ascii="Times New Roman" w:eastAsia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684CB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122CE" w14:textId="62E1D92E" w:rsidR="00BD6338" w:rsidRPr="00566B12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gE-mediated allergy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:</w:t>
            </w:r>
          </w:p>
          <w:p w14:paraId="038AC30A" w14:textId="21EB0B38" w:rsidR="00BD6338" w:rsidRPr="0009020B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ollen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CAA</w:t>
            </w:r>
            <w:r w:rsidRPr="00566B1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44/349, </w:t>
            </w: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AA</w:t>
            </w:r>
            <w:r w:rsidRPr="00566B1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7/256</w:t>
            </w:r>
          </w:p>
          <w:p w14:paraId="423CBFC4" w14:textId="72C4929F" w:rsidR="00BD6338" w:rsidRPr="0009020B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ur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/mite: </w:t>
            </w: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CAA</w:t>
            </w:r>
            <w:r w:rsidRPr="00566B1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</w:t>
            </w:r>
            <w:r w:rsidRPr="00566B1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/349, </w:t>
            </w: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AA</w:t>
            </w:r>
            <w:r w:rsidRPr="00566B1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566B1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/256</w:t>
            </w:r>
          </w:p>
          <w:p w14:paraId="1939E78D" w14:textId="14C96F50" w:rsidR="00BD6338" w:rsidRPr="0009020B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gg/milk: </w:t>
            </w:r>
            <w:r w:rsidRPr="00567D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CAA</w:t>
            </w:r>
            <w:r w:rsidRPr="00567D8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9/349, </w:t>
            </w:r>
            <w:r w:rsidRPr="00567D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AA</w:t>
            </w:r>
            <w:r w:rsidRPr="00567D8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4/256</w:t>
            </w:r>
          </w:p>
          <w:p w14:paraId="642179BB" w14:textId="767A20A1" w:rsidR="00BD6338" w:rsidRPr="00E12335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E123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Antibiotic</w:t>
            </w:r>
            <w:r w:rsidRPr="00E1233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  <w:r w:rsidRPr="00E123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E1233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14/349, </w:t>
            </w:r>
            <w:r w:rsidRPr="00E123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AA</w:t>
            </w:r>
            <w:r w:rsidRPr="00E1233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: 8/256</w:t>
            </w:r>
          </w:p>
          <w:p w14:paraId="27F3A7FF" w14:textId="0AC74DF7" w:rsidR="00BD6338" w:rsidRPr="00E12335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E123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Total</w:t>
            </w:r>
            <w:r w:rsidRPr="00E1233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  <w:r w:rsidRPr="00E123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CAA</w:t>
            </w:r>
            <w:r w:rsidRPr="00E1233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: 82/349, </w:t>
            </w:r>
            <w:r w:rsidRPr="00E123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CAA</w:t>
            </w:r>
            <w:r w:rsidRPr="00E1233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: 20/256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0B0B0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center"/>
          </w:tcPr>
          <w:p w14:paraId="69071B9D" w14:textId="77777777" w:rsidR="00BD6338" w:rsidRPr="0033702C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37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gE</w:t>
            </w:r>
            <w:r w:rsidRPr="0033702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337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ollen</w:t>
            </w:r>
            <w:r w:rsidRPr="0033702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&lt;0.001</w:t>
            </w:r>
          </w:p>
          <w:p w14:paraId="50BB4168" w14:textId="77777777" w:rsidR="00BD6338" w:rsidRPr="0033702C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37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ur/mite</w:t>
            </w:r>
            <w:r w:rsidRPr="0033702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008</w:t>
            </w:r>
          </w:p>
          <w:p w14:paraId="3AC917C9" w14:textId="77777777" w:rsidR="00BD6338" w:rsidRPr="0033702C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37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gg/milk</w:t>
            </w:r>
            <w:r w:rsidRPr="0033702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26</w:t>
            </w:r>
          </w:p>
          <w:p w14:paraId="4FA24E2A" w14:textId="77777777" w:rsidR="00BD6338" w:rsidRPr="0033702C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370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ntibiotic</w:t>
            </w:r>
            <w:r w:rsidRPr="0033702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0.34</w:t>
            </w:r>
          </w:p>
          <w:p w14:paraId="209D7A6D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</w:p>
          <w:p w14:paraId="546E60EB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D6338" w14:paraId="333283E0" w14:textId="77777777" w:rsidTr="0009020B">
        <w:trPr>
          <w:trHeight w:val="411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4C144" w14:textId="303E971E" w:rsidR="00BD6338" w:rsidRPr="006909DA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09DA">
              <w:rPr>
                <w:rFonts w:ascii="Times New Roman" w:eastAsia="Times New Roman" w:hAnsi="Times New Roman" w:cs="Times New Roman"/>
                <w:sz w:val="16"/>
                <w:szCs w:val="16"/>
              </w:rPr>
              <w:t>Kim et al. (201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0]</w:t>
            </w:r>
          </w:p>
        </w:tc>
        <w:tc>
          <w:tcPr>
            <w:tcW w:w="850" w:type="dxa"/>
            <w:vAlign w:val="center"/>
          </w:tcPr>
          <w:p w14:paraId="1497340F" w14:textId="4526B46E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4DB93" w14:textId="6A8E08A9" w:rsidR="00BD6338" w:rsidRPr="00F80225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8022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Retrospective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</w:t>
            </w:r>
            <w:r w:rsidRPr="00F8022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ohort 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84BC0" w14:textId="007EC3E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to &gt; 85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EEB2E" w14:textId="7534A47E" w:rsidR="00BD6338" w:rsidRPr="009B310D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825/5132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102CD" w14:textId="33C92D19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15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54A10" w14:textId="2734E665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03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72E9E" w14:textId="05F17550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120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590F5" w14:textId="1895BAE8" w:rsidR="00BD6338" w:rsidRPr="0009020B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ppendectomy group: </w:t>
            </w:r>
            <w:r w:rsidRPr="006909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58/22030 (15.2%) had asthma</w:t>
            </w:r>
          </w:p>
          <w:p w14:paraId="6E819038" w14:textId="3823D8D1" w:rsidR="00BD6338" w:rsidRPr="006909DA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: 1.18 (95% CI 1.13-1.23)</w:t>
            </w:r>
          </w:p>
          <w:p w14:paraId="2F441EF8" w14:textId="2AE44D8A" w:rsidR="00BD6338" w:rsidRPr="0009020B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ntrol group: </w:t>
            </w:r>
            <w:r w:rsidRPr="006909D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749/88120 (13.3%) had asthma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4D314" w14:textId="513A9B34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&lt;0.01</w:t>
            </w:r>
          </w:p>
        </w:tc>
        <w:tc>
          <w:tcPr>
            <w:tcW w:w="1560" w:type="dxa"/>
            <w:vAlign w:val="center"/>
          </w:tcPr>
          <w:p w14:paraId="2E028EF1" w14:textId="50610629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D6338" w14:paraId="7B0AB311" w14:textId="77777777" w:rsidTr="0009020B">
        <w:trPr>
          <w:trHeight w:val="210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85944" w14:textId="5101A22E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ling et al. (2021)* [23]</w:t>
            </w:r>
          </w:p>
        </w:tc>
        <w:tc>
          <w:tcPr>
            <w:tcW w:w="850" w:type="dxa"/>
            <w:vAlign w:val="center"/>
          </w:tcPr>
          <w:p w14:paraId="29654ACA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2ECFE" w14:textId="65EF2B09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022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Retrospective Cohort 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A9C4C" w14:textId="38FE7ABA" w:rsidR="00BD6338" w:rsidRDefault="00D41C02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-14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AE927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310D">
              <w:rPr>
                <w:rFonts w:ascii="Times New Roman" w:eastAsia="Times New Roman" w:hAnsi="Times New Roman" w:cs="Times New Roman"/>
                <w:sz w:val="16"/>
                <w:szCs w:val="16"/>
              </w:rPr>
              <w:t>3658/2709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F32F7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67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3179C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67</w:t>
            </w:r>
          </w:p>
          <w:p w14:paraId="5846CD1B" w14:textId="1E01B84E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31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5246, </w:t>
            </w:r>
            <w:r w:rsidRPr="009B31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112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77CD8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80690" w14:textId="08D86CD5" w:rsidR="00BD6338" w:rsidRPr="0009020B" w:rsidRDefault="00BD6338" w:rsidP="00BD63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66B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gE-mediated allergy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: NCAA: </w:t>
            </w:r>
            <w:r w:rsidRPr="009B310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78/52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AA: </w:t>
            </w:r>
            <w:r w:rsidRPr="009B310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3/1121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067EE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center"/>
          </w:tcPr>
          <w:p w14:paraId="30EFCFFC" w14:textId="77777777" w:rsidR="00BD6338" w:rsidRDefault="00BD6338" w:rsidP="00BD63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41C02" w14:paraId="6DBA0DA9" w14:textId="77777777" w:rsidTr="0009020B">
        <w:trPr>
          <w:trHeight w:val="18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17A43" w14:textId="1C52B14E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valho et al. (2021) [22]</w:t>
            </w:r>
          </w:p>
        </w:tc>
        <w:tc>
          <w:tcPr>
            <w:tcW w:w="850" w:type="dxa"/>
            <w:vAlign w:val="center"/>
          </w:tcPr>
          <w:p w14:paraId="619C26D1" w14:textId="416C9B08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A0EE5" w14:textId="2AF640BF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ase-control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A4168" w14:textId="6ADAEAEF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gt;18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C00EE" w14:textId="6B73B341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59/7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C959D" w14:textId="50B0BC20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34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DE6AD" w14:textId="77777777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5</w:t>
            </w:r>
          </w:p>
          <w:p w14:paraId="7A2451EB" w14:textId="311BC782" w:rsidR="00D41C02" w:rsidRPr="0009020B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38, </w:t>
            </w: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2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FCDBA" w14:textId="77777777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9</w:t>
            </w:r>
          </w:p>
          <w:p w14:paraId="70E42CB6" w14:textId="5D496265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52</w:t>
            </w:r>
          </w:p>
          <w:p w14:paraId="5E6792D0" w14:textId="63D82121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054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H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17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82BE0" w14:textId="78369539" w:rsidR="00D41C02" w:rsidRPr="006474E2" w:rsidRDefault="00D41C02" w:rsidP="00D41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6474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Allergy: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 </w:t>
            </w:r>
            <w:r w:rsidRPr="006474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IA: </w:t>
            </w:r>
            <w:r w:rsidRPr="006474E2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8/51****</w:t>
            </w:r>
            <w:r w:rsidRPr="006474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, NHF: </w:t>
            </w:r>
            <w:r w:rsidRPr="006474E2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3/1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, </w:t>
            </w:r>
            <w:r w:rsidRPr="006474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NCAA: </w:t>
            </w:r>
            <w:r w:rsidRPr="006474E2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6/36****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, </w:t>
            </w:r>
            <w:r w:rsidRPr="006474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GA: </w:t>
            </w:r>
            <w:r w:rsidRPr="006474E2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4/27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802F3" w14:textId="40727E7B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1560" w:type="dxa"/>
            <w:vAlign w:val="center"/>
          </w:tcPr>
          <w:p w14:paraId="7ED5DE32" w14:textId="036B15B8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41C02" w14:paraId="70A586F7" w14:textId="77777777" w:rsidTr="0009020B">
        <w:trPr>
          <w:trHeight w:val="92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DD8DF" w14:textId="628FF4D7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Gudjonsdotti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et al. (2022)* [25]</w:t>
            </w:r>
          </w:p>
        </w:tc>
        <w:tc>
          <w:tcPr>
            <w:tcW w:w="850" w:type="dxa"/>
            <w:vAlign w:val="center"/>
          </w:tcPr>
          <w:p w14:paraId="0ED5AC12" w14:textId="45F8357A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wede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6E5D6" w14:textId="5E28615C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Prospective cohort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C1E87" w14:textId="4E2BF0AB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lt;15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C0E71" w14:textId="06BCBFB1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03/7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2C004" w14:textId="1212AE8A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78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D57C8" w14:textId="44CC1E84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38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br/>
              <w:t>NCAA</w:t>
            </w: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8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, CAA</w:t>
            </w:r>
            <w:r w:rsidRPr="009416E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5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D76EF" w14:textId="36D99835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40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8A297" w14:textId="199DF72A" w:rsidR="00D41C02" w:rsidRPr="0009020B" w:rsidRDefault="00D41C02" w:rsidP="00D41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llergy: NCAA</w:t>
            </w:r>
            <w:r w:rsidRPr="006474E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15/8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, CAA</w:t>
            </w:r>
            <w:r w:rsidRPr="006474E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5/58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246C2" w14:textId="0F378CB2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center"/>
          </w:tcPr>
          <w:p w14:paraId="2D715A64" w14:textId="611D383E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5*****</w:t>
            </w:r>
          </w:p>
        </w:tc>
      </w:tr>
      <w:tr w:rsidR="00D41C02" w14:paraId="4D99A642" w14:textId="77777777" w:rsidTr="0009020B">
        <w:trPr>
          <w:trHeight w:val="18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6698D" w14:textId="1E51E3BF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Zhang Z et al. (2023)* [27]</w:t>
            </w:r>
          </w:p>
        </w:tc>
        <w:tc>
          <w:tcPr>
            <w:tcW w:w="850" w:type="dxa"/>
            <w:vAlign w:val="center"/>
          </w:tcPr>
          <w:p w14:paraId="52EC3186" w14:textId="57BDD6D3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4B06E" w14:textId="3F07E32B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ohort 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14220" w14:textId="473AEE13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2-11.4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2C17B" w14:textId="0D497B34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8/428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56F30" w14:textId="57081FBA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6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6185B" w14:textId="77777777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6</w:t>
            </w:r>
          </w:p>
          <w:p w14:paraId="7DD14993" w14:textId="77777777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31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517</w:t>
            </w:r>
          </w:p>
          <w:p w14:paraId="42F766AB" w14:textId="6100899B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B31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63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A8CFB" w14:textId="6CABED3A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F5161" w14:textId="49B6549E" w:rsidR="00D41C02" w:rsidRPr="006909DA" w:rsidRDefault="00D41C02" w:rsidP="00D41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219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gE-mediated allergy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: </w:t>
            </w:r>
            <w:r w:rsidRPr="005219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NCAA</w:t>
            </w:r>
            <w:r w:rsidRPr="0052199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105/639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, </w:t>
            </w:r>
            <w:r w:rsidRPr="005219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AA</w:t>
            </w:r>
            <w:r w:rsidRPr="0052199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57/517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1A1B2" w14:textId="11AD2B66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center"/>
          </w:tcPr>
          <w:p w14:paraId="4DF510FD" w14:textId="3B669097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D41C02" w14:paraId="3E0BA4CE" w14:textId="77777777" w:rsidTr="0009020B">
        <w:trPr>
          <w:trHeight w:val="18"/>
        </w:trPr>
        <w:tc>
          <w:tcPr>
            <w:tcW w:w="1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738C9" w14:textId="7AFFDF8D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valho et al. (2024) [29]</w:t>
            </w:r>
          </w:p>
        </w:tc>
        <w:tc>
          <w:tcPr>
            <w:tcW w:w="850" w:type="dxa"/>
            <w:vAlign w:val="center"/>
          </w:tcPr>
          <w:p w14:paraId="0BFA4BC4" w14:textId="0887AE9F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ortuga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96264" w14:textId="5842C7A7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(case-control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0550B" w14:textId="14F22CDC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&gt;18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B621C" w14:textId="29AFA992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D4D2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32/28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FA138" w14:textId="530921FA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6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89B09" w14:textId="68F02A6A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br/>
            </w:r>
            <w:r w:rsidRPr="009D4D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: 22, </w:t>
            </w:r>
            <w:r w:rsidRPr="009D4D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2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0A33A" w14:textId="021A467A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9D4D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: 14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2C4AE" w14:textId="58534450" w:rsidR="00D41C02" w:rsidRPr="0009020B" w:rsidRDefault="00D41C02" w:rsidP="00D41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llergy: IA</w:t>
            </w:r>
            <w:r w:rsidRPr="006B492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1/13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, NCAA</w:t>
            </w:r>
            <w:r w:rsidRPr="006B492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2/2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, CAA</w:t>
            </w:r>
            <w:r w:rsidRPr="006B492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1/21</w:t>
            </w:r>
          </w:p>
        </w:tc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03487" w14:textId="073A71D8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center"/>
          </w:tcPr>
          <w:p w14:paraId="3B6C1FC5" w14:textId="682E2024" w:rsidR="00D41C02" w:rsidRDefault="00D41C02" w:rsidP="00D41C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4</w:t>
            </w:r>
          </w:p>
        </w:tc>
      </w:tr>
    </w:tbl>
    <w:p w14:paraId="117A6EAB" w14:textId="3781E3E8" w:rsidR="00844519" w:rsidRPr="00BA064A" w:rsidRDefault="0074403D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able 1. </w:t>
      </w:r>
      <w:r w:rsidR="005E5B52"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ummary of publications</w:t>
      </w:r>
      <w:r w:rsidR="00A91DF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included a</w:t>
      </w:r>
      <w:r w:rsidR="00A91DF7" w:rsidRPr="00A91DF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sessing the role of allergy in </w:t>
      </w:r>
      <w:r w:rsidR="0033702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cute appendicitis</w:t>
      </w:r>
      <w:r w:rsidR="00A91DF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</w:p>
    <w:p w14:paraId="7CAA9BE2" w14:textId="1629C9DB" w:rsidR="009D35BE" w:rsidRPr="00804367" w:rsidRDefault="0074403D" w:rsidP="00804367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A: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cute appendicitis group</w:t>
      </w:r>
      <w:r w:rsidR="0009020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G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>: Control group</w:t>
      </w:r>
      <w:r w:rsidR="0009020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="00ED4700" w:rsidRPr="00ED4700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MPT</w:t>
      </w:r>
      <w:r w:rsidR="00ED470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Mixed Inhalant Prick Test; </w:t>
      </w:r>
      <w:r w:rsidR="00ED4700" w:rsidRPr="00ED4700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FAT</w:t>
      </w:r>
      <w:r w:rsidR="00ED470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Food Allergy Test; </w:t>
      </w:r>
      <w:r w:rsidR="008F1768" w:rsidRPr="0052199C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PT</w:t>
      </w:r>
      <w:r w:rsidR="008F1768">
        <w:rPr>
          <w:rFonts w:ascii="Times New Roman" w:eastAsia="Times New Roman" w:hAnsi="Times New Roman" w:cs="Times New Roman"/>
          <w:sz w:val="20"/>
          <w:szCs w:val="20"/>
          <w:lang w:val="en-GB"/>
        </w:rPr>
        <w:t>: Skin Prick Test</w:t>
      </w:r>
      <w:r w:rsidR="0080436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="00804367" w:rsidRPr="00804367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A</w:t>
      </w:r>
      <w:r w:rsidR="0080436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09020B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="00804367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09020B">
        <w:rPr>
          <w:rFonts w:ascii="Times New Roman" w:eastAsia="Times New Roman" w:hAnsi="Times New Roman" w:cs="Times New Roman"/>
          <w:sz w:val="20"/>
          <w:szCs w:val="20"/>
          <w:lang w:val="en-GB"/>
        </w:rPr>
        <w:t>p</w:t>
      </w:r>
      <w:r w:rsidR="0080436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urative appendicitis; </w:t>
      </w:r>
      <w:r w:rsidR="00804367" w:rsidRPr="00804367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PA</w:t>
      </w:r>
      <w:r w:rsidR="0080436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09020B">
        <w:rPr>
          <w:rFonts w:ascii="Times New Roman" w:eastAsia="Times New Roman" w:hAnsi="Times New Roman" w:cs="Times New Roman"/>
          <w:sz w:val="20"/>
          <w:szCs w:val="20"/>
          <w:lang w:val="en-GB"/>
        </w:rPr>
        <w:t>P</w:t>
      </w:r>
      <w:r w:rsidR="0080436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riappendicitis;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NCAA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>: Non-complicated acute appendicitis</w:t>
      </w:r>
      <w:r w:rsidR="00804367">
        <w:rPr>
          <w:rFonts w:ascii="Times New Roman" w:eastAsia="Times New Roman" w:hAnsi="Times New Roman" w:cs="Times New Roman"/>
          <w:sz w:val="20"/>
          <w:szCs w:val="20"/>
          <w:lang w:val="en-GB"/>
        </w:rPr>
        <w:t>;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AA: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mplicated acute </w:t>
      </w:r>
      <w:r w:rsidRPr="00ED1C43">
        <w:rPr>
          <w:rFonts w:ascii="Times New Roman" w:eastAsia="Times New Roman" w:hAnsi="Times New Roman" w:cs="Times New Roman"/>
          <w:sz w:val="20"/>
          <w:szCs w:val="20"/>
          <w:lang w:val="en-GB"/>
        </w:rPr>
        <w:t>appendicitis</w:t>
      </w:r>
      <w:r w:rsidR="0080436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="00ED1C43" w:rsidRPr="00ED1C43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GA</w:t>
      </w:r>
      <w:r w:rsidR="00ED1C43">
        <w:rPr>
          <w:rFonts w:ascii="Times New Roman" w:eastAsia="Times New Roman" w:hAnsi="Times New Roman" w:cs="Times New Roman"/>
          <w:sz w:val="20"/>
          <w:szCs w:val="20"/>
          <w:lang w:val="en-GB"/>
        </w:rPr>
        <w:t>: gangrenous appendicitis</w:t>
      </w:r>
      <w:r w:rsidR="006A709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="006A7096" w:rsidRPr="006A7096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IA</w:t>
      </w:r>
      <w:r w:rsidR="006A7096">
        <w:rPr>
          <w:rFonts w:ascii="Times New Roman" w:eastAsia="Times New Roman" w:hAnsi="Times New Roman" w:cs="Times New Roman"/>
          <w:sz w:val="20"/>
          <w:szCs w:val="20"/>
          <w:lang w:val="en-GB"/>
        </w:rPr>
        <w:t>: Incidental appendectomy.</w:t>
      </w:r>
    </w:p>
    <w:p w14:paraId="59A9625F" w14:textId="2D737F11" w:rsidR="00844519" w:rsidRPr="0009020B" w:rsidRDefault="009D35BE" w:rsidP="00BA064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  <w:r w:rsidRPr="0009020B">
        <w:rPr>
          <w:rFonts w:ascii="Times New Roman" w:eastAsia="Times New Roman" w:hAnsi="Times New Roman" w:cs="Times New Roman"/>
          <w:i/>
          <w:color w:val="FF0000"/>
          <w:sz w:val="20"/>
          <w:szCs w:val="20"/>
          <w:lang w:val="en-GB"/>
        </w:rPr>
        <w:t xml:space="preserve"> </w:t>
      </w:r>
      <w:r w:rsidRPr="0009020B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>1</w:t>
      </w:r>
      <w:r w:rsidRPr="0009020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: Mean</w:t>
      </w:r>
      <w:r w:rsidRPr="0009020B">
        <w:rPr>
          <w:rFonts w:ascii="Times New Roman" w:eastAsia="Times New Roman" w:hAnsi="Times New Roman" w:cs="Times New Roman"/>
          <w:i/>
          <w:sz w:val="16"/>
          <w:szCs w:val="16"/>
          <w:lang w:val="en-GB"/>
        </w:rPr>
        <w:t xml:space="preserve"> (</w:t>
      </w:r>
      <w:r w:rsidRPr="0009020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standard deviation) </w:t>
      </w:r>
    </w:p>
    <w:p w14:paraId="631C9D39" w14:textId="41C35943" w:rsidR="00D41508" w:rsidRPr="009E619A" w:rsidRDefault="008F1768" w:rsidP="009E619A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</w:pPr>
      <w:r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*Pediatric population</w:t>
      </w:r>
      <w:r w:rsidR="003D2E0F"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; **: Units not reported</w:t>
      </w:r>
      <w:r w:rsidR="009E619A"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; ***: The authors report only numerical values concerning the comparison between the different histological subtypes of acute appendicitis but not </w:t>
      </w:r>
      <w:r w:rsid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for </w:t>
      </w:r>
      <w:r w:rsidR="009E619A"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the comparison between AA and CG. Similarly, there is a discordance between the results reported in the abstract (</w:t>
      </w:r>
      <w:r w:rsid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“A </w:t>
      </w:r>
      <w:r w:rsidR="009E619A"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significant difference was determined between the patient and control groups in terms of skin prick positivity (p &lt; 0.05)</w:t>
      </w:r>
      <w:r w:rsid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”</w:t>
      </w:r>
      <w:r w:rsidR="009E619A"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) and the main text, where the opposite is stated ("No statistically significant difference was determined between the patient and control groups in terms of skin prick</w:t>
      </w:r>
      <w:r w:rsid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 xml:space="preserve"> </w:t>
      </w:r>
      <w:r w:rsidR="009E619A" w:rsidRPr="009E619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positivity (p &gt; 0.05)")</w:t>
      </w:r>
      <w:r w:rsidR="00ED1C43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, ****: the sample size for this specific analysis was modified in the original paper (see table 1 from that paper)</w:t>
      </w:r>
      <w:r w:rsidR="006474E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, *****: all-groups comparison</w:t>
      </w:r>
      <w:r w:rsidR="00AB59C8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,******:</w:t>
      </w:r>
      <w:r w:rsidR="00AB59C8" w:rsidRPr="00AB59C8">
        <w:rPr>
          <w:lang w:val="en-GB"/>
        </w:rPr>
        <w:t xml:space="preserve"> </w:t>
      </w:r>
      <w:r w:rsidR="00AB59C8" w:rsidRPr="00AB59C8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GB"/>
        </w:rPr>
        <w:t>It is inferred that the study is prospective, but the authors do not make this explicit.</w:t>
      </w:r>
    </w:p>
    <w:sectPr w:rsidR="00D41508" w:rsidRPr="009E619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6058D"/>
    <w:multiLevelType w:val="multilevel"/>
    <w:tmpl w:val="65ACFD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8985784"/>
    <w:multiLevelType w:val="multilevel"/>
    <w:tmpl w:val="754A0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37029564">
    <w:abstractNumId w:val="1"/>
  </w:num>
  <w:num w:numId="2" w16cid:durableId="642275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519"/>
    <w:rsid w:val="0009020B"/>
    <w:rsid w:val="001043B3"/>
    <w:rsid w:val="00162574"/>
    <w:rsid w:val="001A3A12"/>
    <w:rsid w:val="001B2E61"/>
    <w:rsid w:val="001F7056"/>
    <w:rsid w:val="00224801"/>
    <w:rsid w:val="00285B16"/>
    <w:rsid w:val="002A0A50"/>
    <w:rsid w:val="002C1BAC"/>
    <w:rsid w:val="0033702C"/>
    <w:rsid w:val="003460F0"/>
    <w:rsid w:val="00350A15"/>
    <w:rsid w:val="00370366"/>
    <w:rsid w:val="0039480A"/>
    <w:rsid w:val="003D2E0F"/>
    <w:rsid w:val="003E4EC0"/>
    <w:rsid w:val="0052199C"/>
    <w:rsid w:val="00566B12"/>
    <w:rsid w:val="00567D80"/>
    <w:rsid w:val="005E22E9"/>
    <w:rsid w:val="005E5B52"/>
    <w:rsid w:val="006474E2"/>
    <w:rsid w:val="006677F9"/>
    <w:rsid w:val="006909DA"/>
    <w:rsid w:val="006A7096"/>
    <w:rsid w:val="006B4926"/>
    <w:rsid w:val="006E05DD"/>
    <w:rsid w:val="0074403D"/>
    <w:rsid w:val="0074521A"/>
    <w:rsid w:val="00804367"/>
    <w:rsid w:val="00844519"/>
    <w:rsid w:val="00846406"/>
    <w:rsid w:val="0087718E"/>
    <w:rsid w:val="0088049D"/>
    <w:rsid w:val="008F1768"/>
    <w:rsid w:val="00900432"/>
    <w:rsid w:val="00932B51"/>
    <w:rsid w:val="00963DFC"/>
    <w:rsid w:val="00983228"/>
    <w:rsid w:val="009B0123"/>
    <w:rsid w:val="009B310D"/>
    <w:rsid w:val="009D35BE"/>
    <w:rsid w:val="009E2758"/>
    <w:rsid w:val="009E619A"/>
    <w:rsid w:val="00A412B3"/>
    <w:rsid w:val="00A865B9"/>
    <w:rsid w:val="00A91DF7"/>
    <w:rsid w:val="00AB59C8"/>
    <w:rsid w:val="00AD1B5D"/>
    <w:rsid w:val="00B81E0C"/>
    <w:rsid w:val="00BA064A"/>
    <w:rsid w:val="00BB7B60"/>
    <w:rsid w:val="00BC330C"/>
    <w:rsid w:val="00BC5FFE"/>
    <w:rsid w:val="00BD6338"/>
    <w:rsid w:val="00C26DDD"/>
    <w:rsid w:val="00CA2CDC"/>
    <w:rsid w:val="00D41508"/>
    <w:rsid w:val="00D41C02"/>
    <w:rsid w:val="00E12335"/>
    <w:rsid w:val="00E95D70"/>
    <w:rsid w:val="00ED1C43"/>
    <w:rsid w:val="00ED4700"/>
    <w:rsid w:val="00F17D58"/>
    <w:rsid w:val="00F62059"/>
    <w:rsid w:val="00F80225"/>
    <w:rsid w:val="00F8653A"/>
    <w:rsid w:val="00FA115C"/>
    <w:rsid w:val="00FB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A748B8"/>
  <w15:docId w15:val="{FA089DBE-CB05-4632-B6E4-70956962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6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x2asXM+gJDsKg5sz6HEwAIK0ZQ==">CgMxLjA4AHIhMVdDUzN3X3R4UG1MZXp1VmgtOVh6dG9FYmJzQXBPMGs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</Pages>
  <Words>556</Words>
  <Characters>2965</Characters>
  <Application>Microsoft Office Word</Application>
  <DocSecurity>0</DocSecurity>
  <Lines>197</Lines>
  <Paragraphs>1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vier Montero</cp:lastModifiedBy>
  <cp:revision>57</cp:revision>
  <dcterms:created xsi:type="dcterms:W3CDTF">2022-09-18T08:06:00Z</dcterms:created>
  <dcterms:modified xsi:type="dcterms:W3CDTF">2024-06-1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3923e6a070bcdbee0c6d532ce1a7aed7c08b4bf6e74a84eaaee786c77b4a74</vt:lpwstr>
  </property>
</Properties>
</file>